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B44C7" w14:textId="2F63B20B" w:rsidR="008802BF" w:rsidRDefault="008802BF" w:rsidP="008802BF">
      <w:pPr>
        <w:rPr>
          <w:b/>
          <w:bCs/>
        </w:rPr>
      </w:pPr>
      <w:r>
        <w:rPr>
          <w:b/>
          <w:bCs/>
        </w:rPr>
        <w:t>S4 Table.</w:t>
      </w:r>
      <w:r w:rsidRPr="6B88B6D3">
        <w:rPr>
          <w:b/>
          <w:bCs/>
        </w:rPr>
        <w:t xml:space="preserve"> Regression Results, No Covariate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1476"/>
        <w:gridCol w:w="1476"/>
        <w:gridCol w:w="1476"/>
        <w:gridCol w:w="1476"/>
        <w:gridCol w:w="1476"/>
      </w:tblGrid>
      <w:tr w:rsidR="008802BF" w:rsidRPr="00A55E2C" w14:paraId="3FDEE476" w14:textId="77777777" w:rsidTr="00E32EB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5CD6" w14:textId="77777777" w:rsidR="008802BF" w:rsidRPr="00A55E2C" w:rsidRDefault="008802BF" w:rsidP="00E32EB6">
            <w:pPr>
              <w:spacing w:before="0"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84FB6" w14:textId="77777777" w:rsidR="008802BF" w:rsidRDefault="008802BF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Pre-recession</w:t>
            </w:r>
          </w:p>
          <w:p w14:paraId="53D6EE61" w14:textId="7DF37BE8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E21EAE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7,391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3E357" w14:textId="77777777" w:rsidR="008802BF" w:rsidRDefault="008802BF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Recession</w:t>
            </w:r>
          </w:p>
          <w:p w14:paraId="19B57439" w14:textId="7C8C5960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E21EAE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9,186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86CAC" w14:textId="77777777" w:rsidR="008802BF" w:rsidRDefault="008802BF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Post-recession</w:t>
            </w:r>
          </w:p>
          <w:p w14:paraId="4CADE4A4" w14:textId="531A5A4C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E21EAE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4,341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93F78" w14:textId="77777777" w:rsidR="008802BF" w:rsidRDefault="008802BF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Pre- and post-recession</w:t>
            </w:r>
          </w:p>
          <w:p w14:paraId="3774BAE8" w14:textId="64EF0E0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E21EAE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11,73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327BB" w14:textId="77777777" w:rsidR="008802BF" w:rsidRDefault="008802BF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All years</w:t>
            </w:r>
          </w:p>
          <w:p w14:paraId="0987F56C" w14:textId="2FDDDB8F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E21EAE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20,918)</w:t>
            </w:r>
          </w:p>
        </w:tc>
      </w:tr>
      <w:tr w:rsidR="008802BF" w:rsidRPr="00A55E2C" w14:paraId="4F1AC6A4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4D7E" w14:textId="77777777" w:rsidR="008802BF" w:rsidRPr="00A55E2C" w:rsidRDefault="008802B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Min to 70 degre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7CD7AE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6B0030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F2D9FA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A1098F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F8A691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0.018</w:t>
            </w:r>
          </w:p>
        </w:tc>
      </w:tr>
      <w:tr w:rsidR="008802BF" w:rsidRPr="00A55E2C" w14:paraId="648AA0BA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63BC" w14:textId="77777777" w:rsidR="008802BF" w:rsidRPr="00A55E2C" w:rsidRDefault="008802B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5FB31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23CBF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16332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76017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E0D8D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64</w:t>
            </w:r>
          </w:p>
        </w:tc>
      </w:tr>
      <w:tr w:rsidR="008802BF" w:rsidRPr="00A55E2C" w14:paraId="475C0673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4FCDA" w14:textId="77777777" w:rsidR="008802BF" w:rsidRPr="00A55E2C" w:rsidRDefault="008802B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505A5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66B98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AB28F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0FA08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4D5D3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8802BF" w:rsidRPr="00A55E2C" w14:paraId="6168F0C2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3AED" w14:textId="77777777" w:rsidR="008802BF" w:rsidRPr="00A55E2C" w:rsidRDefault="008802B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70 to 90 degre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16512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F4E9C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7A62B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7DE2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04521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0.045</w:t>
            </w:r>
          </w:p>
        </w:tc>
      </w:tr>
      <w:tr w:rsidR="008802BF" w:rsidRPr="00A55E2C" w14:paraId="679AF847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205D" w14:textId="77777777" w:rsidR="008802BF" w:rsidRPr="00A55E2C" w:rsidRDefault="008802B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B5A1D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CEB90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5FC22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671E7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C84AF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19</w:t>
            </w:r>
          </w:p>
        </w:tc>
      </w:tr>
      <w:tr w:rsidR="008802BF" w:rsidRPr="00A55E2C" w14:paraId="13DC5679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994E" w14:textId="77777777" w:rsidR="008802BF" w:rsidRPr="00A55E2C" w:rsidRDefault="008802B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D1330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5E7B5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711B3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EDF1C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22257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8802BF" w:rsidRPr="00A55E2C" w14:paraId="5D3E8ABA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24F8" w14:textId="77777777" w:rsidR="008802BF" w:rsidRPr="00A55E2C" w:rsidRDefault="008802B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90 degrees to ma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CFCBB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88C72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0A44B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B918A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</w:t>
            </w:r>
            <w:r w:rsidRPr="00F9473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B1FC5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F9473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366</w:t>
            </w:r>
          </w:p>
        </w:tc>
      </w:tr>
      <w:tr w:rsidR="008802BF" w:rsidRPr="00A55E2C" w14:paraId="08D8243D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5CEA52" w14:textId="77777777" w:rsidR="008802BF" w:rsidRPr="00A55E2C" w:rsidRDefault="008802B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962314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CCA78F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44E501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1218DA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</w:t>
            </w:r>
            <w:r w:rsidRPr="00F9473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9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503397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F9473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44</w:t>
            </w:r>
          </w:p>
        </w:tc>
      </w:tr>
      <w:tr w:rsidR="008802BF" w:rsidRPr="00A55E2C" w14:paraId="426B846E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2FFB7" w14:textId="77777777" w:rsidR="008802BF" w:rsidRPr="00A55E2C" w:rsidRDefault="008802BF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48FB3B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DAC18D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40241F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B6BAA9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23D9E8" w14:textId="77777777" w:rsidR="008802BF" w:rsidRPr="00A55E2C" w:rsidRDefault="008802BF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8802BF" w:rsidRPr="00A55E2C" w14:paraId="50DA5FF5" w14:textId="77777777" w:rsidTr="00E32EB6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C4400F" w14:textId="77777777" w:rsidR="008802BF" w:rsidRPr="00A55E2C" w:rsidRDefault="008802BF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Notes: Results of labor model only. Coefficient estimates in first row followed by standard errors clustered at the state-month level. 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 denot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stical significance at the 90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centile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hile ** denot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stical significance at the 95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centile and **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 denot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stical significance at the 99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centile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timation s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>ample includes only high-risk worke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64A0120B" w14:textId="77777777" w:rsidR="008802BF" w:rsidRDefault="008802BF" w:rsidP="008802BF">
      <w:pPr>
        <w:rPr>
          <w:b/>
        </w:rPr>
      </w:pPr>
    </w:p>
    <w:p w14:paraId="4AE572E0" w14:textId="77777777" w:rsidR="008802BF" w:rsidRDefault="008802BF"/>
    <w:sectPr w:rsidR="00880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2BF"/>
    <w:rsid w:val="008802BF"/>
    <w:rsid w:val="00E2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4C63"/>
  <w15:chartTrackingRefBased/>
  <w15:docId w15:val="{FF3D1952-2147-41B3-B297-955AC865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2BF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lwerth</dc:creator>
  <cp:keywords/>
  <dc:description/>
  <cp:lastModifiedBy>Jacqueline Willwerth</cp:lastModifiedBy>
  <cp:revision>2</cp:revision>
  <dcterms:created xsi:type="dcterms:W3CDTF">2021-05-18T13:55:00Z</dcterms:created>
  <dcterms:modified xsi:type="dcterms:W3CDTF">2021-05-25T15:42:00Z</dcterms:modified>
</cp:coreProperties>
</file>